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1DE" w:rsidRDefault="00F311DE" w:rsidP="00CB52EA">
      <w:pPr>
        <w:jc w:val="both"/>
      </w:pPr>
    </w:p>
    <w:p w:rsidR="00F311DE" w:rsidRDefault="00955F1E" w:rsidP="00CB52EA">
      <w:pPr>
        <w:jc w:val="both"/>
      </w:pPr>
      <w:r>
        <w:rPr>
          <w:noProof/>
          <w:lang w:val="pl-PL" w:eastAsia="pl-PL" w:bidi="ar-SA"/>
        </w:rPr>
        <w:drawing>
          <wp:inline distT="0" distB="0" distL="0" distR="0">
            <wp:extent cx="4974336" cy="2977896"/>
            <wp:effectExtent l="19050" t="0" r="0" b="0"/>
            <wp:docPr id="1" name="Obraz 0" descr="2014-04-24 mtDNA marchew Souther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4-04-24 mtDNA marchew Southern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74336" cy="2977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11DE" w:rsidRDefault="00F311DE" w:rsidP="00CB52EA">
      <w:pPr>
        <w:jc w:val="both"/>
      </w:pPr>
    </w:p>
    <w:p w:rsidR="003A1BD0" w:rsidRDefault="003A1BD0" w:rsidP="00CB52EA">
      <w:pPr>
        <w:jc w:val="both"/>
      </w:pPr>
    </w:p>
    <w:p w:rsidR="00F311DE" w:rsidRDefault="0004012A" w:rsidP="00CB52EA">
      <w:pPr>
        <w:jc w:val="both"/>
      </w:pPr>
      <w:r>
        <w:t>Fig. S</w:t>
      </w:r>
      <w:r w:rsidR="00832344">
        <w:t>3</w:t>
      </w:r>
      <w:r w:rsidR="003A1BD0">
        <w:t xml:space="preserve">. Southern blotting of </w:t>
      </w:r>
      <w:proofErr w:type="spellStart"/>
      <w:r w:rsidR="003A1BD0" w:rsidRPr="003A1BD0">
        <w:rPr>
          <w:i/>
        </w:rPr>
        <w:t>Bam</w:t>
      </w:r>
      <w:r w:rsidR="003A1BD0">
        <w:t>HI</w:t>
      </w:r>
      <w:proofErr w:type="spellEnd"/>
      <w:r w:rsidR="003A1BD0">
        <w:t xml:space="preserve">-digested </w:t>
      </w:r>
      <w:proofErr w:type="spellStart"/>
      <w:r w:rsidR="003A1BD0">
        <w:t>mtDNAs</w:t>
      </w:r>
      <w:proofErr w:type="spellEnd"/>
      <w:r w:rsidR="003A1BD0">
        <w:t xml:space="preserve"> from lines 2874A and 2874B </w:t>
      </w:r>
      <w:r w:rsidR="00941584">
        <w:t xml:space="preserve">hybridized to </w:t>
      </w:r>
      <w:r w:rsidR="00CB52EA">
        <w:t xml:space="preserve">probes representing genes </w:t>
      </w:r>
      <w:r w:rsidR="00941584" w:rsidRPr="00CB52EA">
        <w:rPr>
          <w:i/>
        </w:rPr>
        <w:t>rrn5</w:t>
      </w:r>
      <w:r w:rsidR="00CB52EA">
        <w:t xml:space="preserve">, </w:t>
      </w:r>
      <w:r w:rsidR="00CB52EA" w:rsidRPr="00CB52EA">
        <w:rPr>
          <w:i/>
        </w:rPr>
        <w:t>nad6</w:t>
      </w:r>
      <w:r w:rsidR="00CB52EA">
        <w:t xml:space="preserve"> as well as jointly </w:t>
      </w:r>
      <w:r w:rsidR="00CB52EA" w:rsidRPr="00CB52EA">
        <w:rPr>
          <w:i/>
        </w:rPr>
        <w:t>rrn</w:t>
      </w:r>
      <w:r w:rsidR="00CB52EA">
        <w:rPr>
          <w:i/>
        </w:rPr>
        <w:t>5</w:t>
      </w:r>
      <w:r w:rsidR="00CB52EA">
        <w:t xml:space="preserve"> and </w:t>
      </w:r>
      <w:r w:rsidR="00CB52EA" w:rsidRPr="00CB52EA">
        <w:rPr>
          <w:i/>
        </w:rPr>
        <w:t>nad6</w:t>
      </w:r>
      <w:r w:rsidR="00CB52EA">
        <w:t xml:space="preserve">. </w:t>
      </w:r>
      <w:r w:rsidR="001D45F3">
        <w:t>The arrow indicates t</w:t>
      </w:r>
      <w:r w:rsidR="00CB52EA">
        <w:t>he fragment hybridizing to both probes.</w:t>
      </w:r>
    </w:p>
    <w:p w:rsidR="00577F10" w:rsidRDefault="00577F10" w:rsidP="00CB52EA">
      <w:pPr>
        <w:jc w:val="both"/>
      </w:pPr>
    </w:p>
    <w:sectPr w:rsidR="00577F10" w:rsidSect="00F311DE">
      <w:pgSz w:w="12240" w:h="15840"/>
      <w:pgMar w:top="1134" w:right="1134" w:bottom="1134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embedSystemFonts/>
  <w:proofState w:spelling="clean"/>
  <w:stylePaneFormatFilter w:val="0000"/>
  <w:trackRevisions/>
  <w:doNotTrackMoves/>
  <w:defaultTabStop w:val="709"/>
  <w:hyphenationZone w:val="425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</w:compat>
  <w:rsids>
    <w:rsidRoot w:val="004B6557"/>
    <w:rsid w:val="0004012A"/>
    <w:rsid w:val="001D45F3"/>
    <w:rsid w:val="001E71AB"/>
    <w:rsid w:val="003A1BD0"/>
    <w:rsid w:val="004B6557"/>
    <w:rsid w:val="004C4359"/>
    <w:rsid w:val="00526CED"/>
    <w:rsid w:val="00577F10"/>
    <w:rsid w:val="005F03ED"/>
    <w:rsid w:val="00832344"/>
    <w:rsid w:val="0093030D"/>
    <w:rsid w:val="00941584"/>
    <w:rsid w:val="00955F1E"/>
    <w:rsid w:val="009F62F7"/>
    <w:rsid w:val="00C33CBE"/>
    <w:rsid w:val="00CB52EA"/>
    <w:rsid w:val="00D70DFB"/>
    <w:rsid w:val="00D801A8"/>
    <w:rsid w:val="00F311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311DE"/>
    <w:pPr>
      <w:widowControl w:val="0"/>
      <w:suppressAutoHyphens/>
    </w:pPr>
    <w:rPr>
      <w:rFonts w:eastAsia="Arial Unicode MS" w:cs="Mang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rsid w:val="00F311DE"/>
    <w:pPr>
      <w:keepNext/>
      <w:spacing w:before="240" w:after="120"/>
    </w:pPr>
    <w:rPr>
      <w:rFonts w:ascii="Arial" w:hAnsi="Arial"/>
      <w:sz w:val="28"/>
      <w:szCs w:val="28"/>
    </w:rPr>
  </w:style>
  <w:style w:type="paragraph" w:styleId="Tekstpodstawowy">
    <w:name w:val="Body Text"/>
    <w:basedOn w:val="Normalny"/>
    <w:rsid w:val="00F311DE"/>
    <w:pPr>
      <w:spacing w:after="120"/>
    </w:pPr>
  </w:style>
  <w:style w:type="paragraph" w:styleId="Lista">
    <w:name w:val="List"/>
    <w:basedOn w:val="Tekstpodstawowy"/>
    <w:rsid w:val="00F311DE"/>
  </w:style>
  <w:style w:type="paragraph" w:customStyle="1" w:styleId="Podpis1">
    <w:name w:val="Podpis1"/>
    <w:basedOn w:val="Normalny"/>
    <w:rsid w:val="00F311DE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rsid w:val="00F311DE"/>
    <w:pPr>
      <w:suppressLineNumbers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3A1BD0"/>
    <w:rPr>
      <w:rFonts w:ascii="Tahoma" w:hAnsi="Tahoma"/>
      <w:sz w:val="16"/>
      <w:szCs w:val="14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A1BD0"/>
    <w:rPr>
      <w:rFonts w:ascii="Tahoma" w:eastAsia="Arial Unicode MS" w:hAnsi="Tahoma" w:cs="Mangal"/>
      <w:kern w:val="1"/>
      <w:sz w:val="16"/>
      <w:szCs w:val="14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Rolniczy w Krakowie</Company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Szklarczyk</dc:creator>
  <cp:keywords/>
  <cp:lastModifiedBy>Szklarczyk</cp:lastModifiedBy>
  <cp:revision>3</cp:revision>
  <cp:lastPrinted>1601-01-01T00:00:00Z</cp:lastPrinted>
  <dcterms:created xsi:type="dcterms:W3CDTF">2014-04-28T20:11:00Z</dcterms:created>
  <dcterms:modified xsi:type="dcterms:W3CDTF">2014-04-28T20:12:00Z</dcterms:modified>
</cp:coreProperties>
</file>